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C8A0C34" w:rsidR="00FB3483" w:rsidRDefault="0017613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73A0570" w:rsidR="00FB3483" w:rsidRDefault="0017613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D4330A9" w:rsidR="00FB3483" w:rsidRDefault="0017613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0836127" w:rsidR="00FB3483" w:rsidRDefault="0017613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3A65F26" w:rsidR="00FB3483" w:rsidRDefault="0017613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A5DB57C" w:rsidR="00FB3483" w:rsidRDefault="0017613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4139471" w:rsidR="00FB3483" w:rsidRDefault="0017613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8153D74" w:rsidR="00FB3483" w:rsidRDefault="0017613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4</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093E5E3" w:rsidR="00FB3483" w:rsidRDefault="0017613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195A244" w:rsidR="00930A31" w:rsidRDefault="0017613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47ED5A1" w:rsidR="00930A31" w:rsidRDefault="0017613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5D99D0C" w:rsidR="00FB3483" w:rsidRDefault="0017613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E3653AB" w:rsidR="00FB3483" w:rsidRDefault="0017613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534A142" w:rsidR="00930A31" w:rsidRDefault="0017613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F1B4E86" w:rsidR="00930A31" w:rsidRDefault="0017613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5A03396" w:rsidR="00930A31" w:rsidRDefault="0017613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DE7D138" w:rsidR="00930A31" w:rsidRDefault="0017613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8E8761F" w:rsidR="00930A31" w:rsidRDefault="0017613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908742D" w:rsidR="00930A31" w:rsidRDefault="0017613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45DD84A" w:rsidR="006E5FE2" w:rsidRDefault="0017613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F3F3E9D" w:rsidR="006E5FE2" w:rsidRDefault="0017613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E3EA3CD" w:rsidR="00930A31" w:rsidRDefault="0017613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5</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41ED8F8" w:rsidR="00930A31" w:rsidRDefault="0017613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E7698B4" w:rsidR="00FB3483" w:rsidRDefault="0017613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6CD1FEA" w:rsidR="00FB3483" w:rsidRDefault="0017613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F8E89FE" w:rsidR="00FB3483" w:rsidRDefault="0017613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8F98FF5" w:rsidR="00930A31" w:rsidRDefault="0017613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B49F6D1" w:rsidR="00930A31" w:rsidRDefault="0017613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7</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AD5D263" w:rsidR="00930A31" w:rsidRDefault="0017613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8</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42ED717" w:rsidR="00930A31" w:rsidRDefault="0017613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8</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FCB9EDF" w:rsidR="00FB3483" w:rsidRDefault="0017613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8</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13A67A5" w:rsidR="00077B44" w:rsidRDefault="00176130"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8</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BABD789" w:rsidR="00930A31" w:rsidRDefault="00176130"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9</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8BDDE14" w:rsidR="00930A31" w:rsidRDefault="00176130"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11</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4BFBD66" w:rsidR="00930A31" w:rsidRDefault="00176130"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11</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0B4EECD" w:rsidR="00930A31" w:rsidRDefault="00176130"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11</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E7ED60E" w:rsidR="00930A31" w:rsidRDefault="00176130"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DFAA8D4" w:rsidR="00930A31" w:rsidRDefault="00176130"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1</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7348DB0" w:rsidR="00930A31" w:rsidRDefault="00176130"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1</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399CBF6" w:rsidR="00077B44" w:rsidRDefault="00176130"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2</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B281EF0" w:rsidR="00077B44" w:rsidRDefault="00176130"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2</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2F4AC97" w:rsidR="00077B44" w:rsidRDefault="00176130"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2</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574FA4" w14:textId="77777777" w:rsidR="00237752" w:rsidRDefault="00237752">
      <w:r>
        <w:separator/>
      </w:r>
    </w:p>
  </w:endnote>
  <w:endnote w:type="continuationSeparator" w:id="0">
    <w:p w14:paraId="3C56967A" w14:textId="77777777" w:rsidR="00237752" w:rsidRDefault="002377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22BBB6" w14:textId="77777777" w:rsidR="00237752" w:rsidRDefault="00237752">
      <w:r>
        <w:separator/>
      </w:r>
    </w:p>
  </w:footnote>
  <w:footnote w:type="continuationSeparator" w:id="0">
    <w:p w14:paraId="258A0978" w14:textId="77777777" w:rsidR="00237752" w:rsidRDefault="0023775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76130"/>
    <w:rsid w:val="0018323E"/>
    <w:rsid w:val="00190C83"/>
    <w:rsid w:val="002275F3"/>
    <w:rsid w:val="00237752"/>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268BA"/>
    <w:rsid w:val="0077253C"/>
    <w:rsid w:val="008412D5"/>
    <w:rsid w:val="008A3EAE"/>
    <w:rsid w:val="008E2C91"/>
    <w:rsid w:val="00930A31"/>
    <w:rsid w:val="00947707"/>
    <w:rsid w:val="009827E5"/>
    <w:rsid w:val="00A215D2"/>
    <w:rsid w:val="00A86593"/>
    <w:rsid w:val="00AB79CE"/>
    <w:rsid w:val="00AE4BBD"/>
    <w:rsid w:val="00B51910"/>
    <w:rsid w:val="00B730D1"/>
    <w:rsid w:val="00C22710"/>
    <w:rsid w:val="00C2577D"/>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2</Pages>
  <Words>1042</Words>
  <Characters>5941</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youg i</cp:lastModifiedBy>
  <cp:revision>27</cp:revision>
  <cp:lastPrinted>2020-11-24T03:02:00Z</cp:lastPrinted>
  <dcterms:created xsi:type="dcterms:W3CDTF">2020-11-24T03:02:00Z</dcterms:created>
  <dcterms:modified xsi:type="dcterms:W3CDTF">2024-07-23T11:44:00Z</dcterms:modified>
</cp:coreProperties>
</file>